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EFE0C" w14:textId="58FF2024" w:rsidR="00947AFF" w:rsidRPr="005909F4" w:rsidRDefault="00D77461" w:rsidP="008621E0">
      <w:pPr>
        <w:rPr>
          <w:b/>
          <w:bCs/>
          <w:color w:val="000000"/>
        </w:rPr>
      </w:pPr>
      <w:r w:rsidRPr="00D77461">
        <w:rPr>
          <w:b/>
          <w:bCs/>
          <w:color w:val="000000"/>
        </w:rPr>
        <w:t>Multimedia Appendix 5</w:t>
      </w:r>
    </w:p>
    <w:p w14:paraId="39D75A39" w14:textId="536ED44D" w:rsidR="005909F4" w:rsidRDefault="00EA61DE" w:rsidP="008621E0">
      <w:pPr>
        <w:rPr>
          <w:color w:val="000000"/>
        </w:rPr>
      </w:pPr>
      <w:hyperlink r:id="rId7" w:history="1">
        <w:r w:rsidR="005909F4" w:rsidRPr="004C6432">
          <w:rPr>
            <w:rStyle w:val="Hyperlink"/>
          </w:rPr>
          <w:t>https://youtu.be/T_jvp7xiIs0</w:t>
        </w:r>
      </w:hyperlink>
    </w:p>
    <w:sectPr w:rsidR="005909F4" w:rsidSect="00D636E5">
      <w:footerReference w:type="even" r:id="rId8"/>
      <w:footerReference w:type="default" r:id="rId9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2E940" w14:textId="77777777" w:rsidR="00EA61DE" w:rsidRDefault="00EA61DE" w:rsidP="004B2162">
      <w:r>
        <w:separator/>
      </w:r>
    </w:p>
  </w:endnote>
  <w:endnote w:type="continuationSeparator" w:id="0">
    <w:p w14:paraId="2F971888" w14:textId="77777777" w:rsidR="00EA61DE" w:rsidRDefault="00EA61DE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EC43B" w14:textId="77777777" w:rsidR="00EA61DE" w:rsidRDefault="00EA61DE" w:rsidP="004B2162">
      <w:r>
        <w:separator/>
      </w:r>
    </w:p>
  </w:footnote>
  <w:footnote w:type="continuationSeparator" w:id="0">
    <w:p w14:paraId="26AEA99A" w14:textId="77777777" w:rsidR="00EA61DE" w:rsidRDefault="00EA61DE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037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0C54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6E5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77461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56F"/>
    <w:rsid w:val="00E85A48"/>
    <w:rsid w:val="00E86CF0"/>
    <w:rsid w:val="00E874B3"/>
    <w:rsid w:val="00E906C1"/>
    <w:rsid w:val="00EA1499"/>
    <w:rsid w:val="00EA4164"/>
    <w:rsid w:val="00EA4396"/>
    <w:rsid w:val="00EA53B8"/>
    <w:rsid w:val="00EA61DE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059C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youtu.be/T_jvp7xiIs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5</cp:revision>
  <cp:lastPrinted>2020-03-11T02:47:00Z</cp:lastPrinted>
  <dcterms:created xsi:type="dcterms:W3CDTF">2020-09-10T03:56:00Z</dcterms:created>
  <dcterms:modified xsi:type="dcterms:W3CDTF">2020-09-13T05:20:00Z</dcterms:modified>
</cp:coreProperties>
</file>